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566"/>
        <w:gridCol w:w="236"/>
        <w:gridCol w:w="1465"/>
        <w:gridCol w:w="2126"/>
        <w:gridCol w:w="1418"/>
      </w:tblGrid>
      <w:tr w:rsidR="009332ED" w:rsidRPr="00B15701" w:rsidTr="00FF3618">
        <w:tc>
          <w:tcPr>
            <w:tcW w:w="4566" w:type="dxa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6" w:type="dxa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09" w:type="dxa"/>
            <w:gridSpan w:val="3"/>
            <w:vAlign w:val="bottom"/>
          </w:tcPr>
          <w:p w:rsidR="009332ED" w:rsidRPr="00B15701" w:rsidRDefault="009332ED" w:rsidP="00FF36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Overall Survival</w:t>
            </w:r>
          </w:p>
        </w:tc>
      </w:tr>
      <w:tr w:rsidR="009332ED" w:rsidRPr="00B15701" w:rsidTr="00FF3618">
        <w:tc>
          <w:tcPr>
            <w:tcW w:w="4566" w:type="dxa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5" w:type="dxa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126" w:type="dxa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418" w:type="dxa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B1570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4-1.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25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Tumor size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cm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3-1.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45</w:t>
            </w:r>
          </w:p>
        </w:tc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Mitotic rate &gt;5/50 HPF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5-4.97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66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djuvant Treatment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 w:rsidRPr="00B15701">
              <w:rPr>
                <w:rFonts w:ascii="Times New Roman" w:hAnsi="Times New Roman" w:cs="Times New Roman"/>
              </w:rPr>
              <w:t>Imatinib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1-2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13</w:t>
            </w:r>
          </w:p>
        </w:tc>
        <w:bookmarkStart w:id="0" w:name="_GoBack"/>
        <w:bookmarkEnd w:id="0"/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5701">
              <w:rPr>
                <w:rFonts w:ascii="Times New Roman" w:hAnsi="Times New Roman" w:cs="Times New Roman"/>
              </w:rPr>
              <w:t>Haemoglobin</w:t>
            </w:r>
            <w:proofErr w:type="spellEnd"/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</w:t>
            </w:r>
            <w:proofErr w:type="spellStart"/>
            <w:r w:rsidRPr="00B15701">
              <w:rPr>
                <w:rFonts w:ascii="Times New Roman" w:hAnsi="Times New Roman" w:cs="Times New Roman"/>
              </w:rPr>
              <w:t>dL</w:t>
            </w:r>
            <w:proofErr w:type="spellEnd"/>
            <w:r w:rsidRPr="00B15701">
              <w:rPr>
                <w:rFonts w:ascii="Times New Roman" w:hAnsi="Times New Roman" w:cs="Times New Roman"/>
              </w:rPr>
              <w:t xml:space="preserve">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1-0.98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29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White Blood Count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3-1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04</w:t>
            </w:r>
          </w:p>
        </w:tc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atelet Count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0G/L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1-1.29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70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Neutrophil Count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1-1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34</w:t>
            </w:r>
          </w:p>
        </w:tc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Lymphocyte Count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3-1.57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25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bsolute Monocyte Count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G/L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6-5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20</w:t>
            </w:r>
          </w:p>
        </w:tc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LR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2-1.19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15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derived NLR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1-1.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37</w:t>
            </w:r>
          </w:p>
        </w:tc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LMR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1 unit increase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4-1.27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827</w:t>
            </w:r>
          </w:p>
        </w:tc>
      </w:tr>
      <w:tr w:rsidR="009332ED" w:rsidRPr="00B15701" w:rsidTr="00FF3618">
        <w:tc>
          <w:tcPr>
            <w:tcW w:w="4566" w:type="dxa"/>
            <w:tcBorders>
              <w:bottom w:val="single" w:sz="4" w:space="0" w:color="auto"/>
            </w:tcBorders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R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per 50 unit increa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-1.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51</w:t>
            </w:r>
          </w:p>
        </w:tc>
      </w:tr>
      <w:tr w:rsidR="009332ED" w:rsidRPr="00B15701" w:rsidTr="00FF3618">
        <w:tc>
          <w:tcPr>
            <w:tcW w:w="4566" w:type="dxa"/>
            <w:shd w:val="clear" w:color="auto" w:fill="BFBFBF" w:themeFill="background1" w:themeFillShade="BF"/>
          </w:tcPr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15701">
              <w:rPr>
                <w:rFonts w:ascii="Times New Roman" w:hAnsi="Times New Roman" w:cs="Times New Roman"/>
              </w:rPr>
              <w:t>Miettinen</w:t>
            </w:r>
            <w:proofErr w:type="spellEnd"/>
            <w:r w:rsidRPr="00B15701">
              <w:rPr>
                <w:rFonts w:ascii="Times New Roman" w:hAnsi="Times New Roman" w:cs="Times New Roman"/>
              </w:rPr>
              <w:t xml:space="preserve">  Score</w:t>
            </w:r>
          </w:p>
          <w:p w:rsidR="009332ED" w:rsidRPr="00B15701" w:rsidRDefault="009332ED" w:rsidP="00FF3618">
            <w:pPr>
              <w:jc w:val="both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Moderate or High Risk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0-3.19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bottom"/>
          </w:tcPr>
          <w:p w:rsidR="009332ED" w:rsidRPr="00B15701" w:rsidRDefault="009332ED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56</w:t>
            </w:r>
          </w:p>
        </w:tc>
      </w:tr>
    </w:tbl>
    <w:p w:rsidR="006D2B04" w:rsidRDefault="006D2B04"/>
    <w:sectPr w:rsidR="006D2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2ED"/>
    <w:rsid w:val="00096482"/>
    <w:rsid w:val="000D68F1"/>
    <w:rsid w:val="00105B07"/>
    <w:rsid w:val="001A1A54"/>
    <w:rsid w:val="006D2B04"/>
    <w:rsid w:val="0073127A"/>
    <w:rsid w:val="008A19D9"/>
    <w:rsid w:val="009332ED"/>
    <w:rsid w:val="009B15A3"/>
    <w:rsid w:val="009C2FFB"/>
    <w:rsid w:val="00D60709"/>
    <w:rsid w:val="00E37677"/>
    <w:rsid w:val="00F4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32ED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3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32ED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3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kandera Joanna, Dr., AssArzt</dc:creator>
  <cp:lastModifiedBy>Szkandera Joanna, Dr., AssArzt</cp:lastModifiedBy>
  <cp:revision>2</cp:revision>
  <dcterms:created xsi:type="dcterms:W3CDTF">2016-07-12T07:41:00Z</dcterms:created>
  <dcterms:modified xsi:type="dcterms:W3CDTF">2016-07-12T08:04:00Z</dcterms:modified>
</cp:coreProperties>
</file>